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E671B" w14:textId="1F103031" w:rsidR="00870479" w:rsidRPr="00526384" w:rsidRDefault="00204959" w:rsidP="00571F92">
      <w:pPr>
        <w:jc w:val="both"/>
        <w:rPr>
          <w:i/>
          <w:lang w:val="en-GB"/>
        </w:rPr>
      </w:pPr>
      <w:r w:rsidRPr="00571F92">
        <w:rPr>
          <w:b/>
          <w:lang w:val="en-GB"/>
        </w:rPr>
        <w:t xml:space="preserve">Supplement </w:t>
      </w:r>
      <w:r w:rsidR="008D7975">
        <w:rPr>
          <w:b/>
          <w:lang w:val="en-GB"/>
        </w:rPr>
        <w:t>1</w:t>
      </w:r>
      <w:r w:rsidR="00870479" w:rsidRPr="00526384">
        <w:rPr>
          <w:lang w:val="en-GB"/>
        </w:rPr>
        <w:t>: Results of PPT measurements pre and post HIFT and Control intervention. Data are presented as means ± SD</w:t>
      </w:r>
      <w:r w:rsidR="00870479">
        <w:rPr>
          <w:lang w:val="en-GB"/>
        </w:rPr>
        <w:t xml:space="preserve">. </w:t>
      </w:r>
      <w:r w:rsidR="001679FF">
        <w:rPr>
          <w:lang w:val="en-GB"/>
        </w:rPr>
        <w:t>E</w:t>
      </w:r>
      <w:r w:rsidR="00870479">
        <w:rPr>
          <w:lang w:val="en-GB"/>
        </w:rPr>
        <w:t xml:space="preserve">ffect size </w:t>
      </w:r>
      <w:r w:rsidR="006B54A6">
        <w:rPr>
          <w:lang w:val="en-GB"/>
        </w:rPr>
        <w:t>[</w:t>
      </w:r>
      <w:r w:rsidR="00870479" w:rsidRPr="001679FF">
        <w:rPr>
          <w:i/>
          <w:iCs/>
          <w:lang w:val="en-GB"/>
        </w:rPr>
        <w:t>d</w:t>
      </w:r>
      <w:r w:rsidR="0091112F" w:rsidRPr="001679FF">
        <w:rPr>
          <w:i/>
          <w:iCs/>
          <w:vertAlign w:val="subscript"/>
          <w:lang w:val="en-GB"/>
        </w:rPr>
        <w:t>z</w:t>
      </w:r>
      <w:r w:rsidR="00870479">
        <w:rPr>
          <w:lang w:val="en-GB"/>
        </w:rPr>
        <w:t>]</w:t>
      </w:r>
      <w:r w:rsidR="006B54A6">
        <w:rPr>
          <w:lang w:val="en-GB"/>
        </w:rPr>
        <w:t xml:space="preserve"> </w:t>
      </w:r>
      <w:r w:rsidR="001679FF">
        <w:rPr>
          <w:lang w:val="en-GB"/>
        </w:rPr>
        <w:t xml:space="preserve">is presented for the paired samples of the respective landmark and intervention. </w:t>
      </w:r>
      <w:r w:rsidR="00870479" w:rsidRPr="0037498C">
        <w:rPr>
          <w:i/>
          <w:lang w:val="en-GB"/>
        </w:rPr>
        <w:t>PPT</w:t>
      </w:r>
      <w:r w:rsidR="001679FF">
        <w:rPr>
          <w:i/>
          <w:lang w:val="en-GB"/>
        </w:rPr>
        <w:t xml:space="preserve"> </w:t>
      </w:r>
      <w:r w:rsidR="00870479" w:rsidRPr="0037498C">
        <w:rPr>
          <w:i/>
          <w:lang w:val="en-GB"/>
        </w:rPr>
        <w:t>=</w:t>
      </w:r>
      <w:r w:rsidR="001679FF">
        <w:rPr>
          <w:i/>
          <w:lang w:val="en-GB"/>
        </w:rPr>
        <w:t xml:space="preserve"> </w:t>
      </w:r>
      <w:r w:rsidR="00870479" w:rsidRPr="0037498C">
        <w:rPr>
          <w:i/>
          <w:lang w:val="en-GB"/>
        </w:rPr>
        <w:t>Pressure pain threshold measured via pressure algometer;</w:t>
      </w:r>
      <w:r w:rsidR="0091112F" w:rsidRPr="0037498C">
        <w:rPr>
          <w:i/>
          <w:lang w:val="en-GB"/>
        </w:rPr>
        <w:t xml:space="preserve"> </w:t>
      </w:r>
      <w:r w:rsidR="00870479" w:rsidRPr="0037498C">
        <w:rPr>
          <w:i/>
          <w:lang w:val="en-GB"/>
        </w:rPr>
        <w:t>HIFT= High intensity functional training.</w:t>
      </w:r>
    </w:p>
    <w:tbl>
      <w:tblPr>
        <w:tblStyle w:val="EinfacheTabelle3"/>
        <w:tblW w:w="5000" w:type="pct"/>
        <w:tblLook w:val="04A0" w:firstRow="1" w:lastRow="0" w:firstColumn="1" w:lastColumn="0" w:noHBand="0" w:noVBand="1"/>
      </w:tblPr>
      <w:tblGrid>
        <w:gridCol w:w="1792"/>
        <w:gridCol w:w="1983"/>
        <w:gridCol w:w="1512"/>
        <w:gridCol w:w="2392"/>
        <w:gridCol w:w="1383"/>
      </w:tblGrid>
      <w:tr w:rsidR="00870479" w:rsidRPr="00E15385" w14:paraId="0A6220D6" w14:textId="77777777" w:rsidTr="0071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E6458F" w14:textId="77777777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bCs w:val="0"/>
                <w:caps w:val="0"/>
                <w:sz w:val="14"/>
                <w:szCs w:val="18"/>
                <w:u w:val="single"/>
                <w:lang w:val="en-AU" w:eastAsia="de-DE"/>
              </w:rPr>
            </w:pPr>
          </w:p>
        </w:tc>
        <w:tc>
          <w:tcPr>
            <w:tcW w:w="1928" w:type="pct"/>
            <w:gridSpan w:val="2"/>
            <w:tcBorders>
              <w:top w:val="single" w:sz="4" w:space="0" w:color="auto"/>
            </w:tcBorders>
            <w:vAlign w:val="bottom"/>
          </w:tcPr>
          <w:p w14:paraId="4507551E" w14:textId="77777777" w:rsidR="00870479" w:rsidRPr="00E15385" w:rsidRDefault="00870479" w:rsidP="00712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u w:val="single"/>
                <w:lang w:eastAsia="de-DE"/>
              </w:rPr>
            </w:pPr>
            <w:r w:rsidRPr="00E15385">
              <w:rPr>
                <w:rFonts w:ascii="Arial" w:eastAsia="Times New Roman" w:hAnsi="Arial" w:cs="Arial"/>
                <w:bCs w:val="0"/>
                <w:sz w:val="14"/>
                <w:szCs w:val="18"/>
                <w:u w:val="single"/>
                <w:lang w:eastAsia="de-DE"/>
              </w:rPr>
              <w:t>HIFT</w:t>
            </w:r>
          </w:p>
        </w:tc>
        <w:tc>
          <w:tcPr>
            <w:tcW w:w="2083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5593564" w14:textId="77777777" w:rsidR="00870479" w:rsidRPr="00E15385" w:rsidRDefault="00870479" w:rsidP="007125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u w:val="single"/>
                <w:lang w:eastAsia="de-DE"/>
              </w:rPr>
            </w:pPr>
            <w:r w:rsidRPr="00E15385">
              <w:rPr>
                <w:rFonts w:ascii="Arial" w:eastAsia="Times New Roman" w:hAnsi="Arial" w:cs="Arial"/>
                <w:bCs w:val="0"/>
                <w:sz w:val="14"/>
                <w:szCs w:val="18"/>
                <w:u w:val="single"/>
                <w:lang w:eastAsia="de-DE"/>
              </w:rPr>
              <w:t>CONTROL</w:t>
            </w:r>
          </w:p>
        </w:tc>
      </w:tr>
      <w:tr w:rsidR="00870479" w:rsidRPr="00E15385" w14:paraId="1983D889" w14:textId="77777777" w:rsidTr="00E15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926D9B" w14:textId="1C1591C5" w:rsidR="00870479" w:rsidRPr="00E15385" w:rsidRDefault="0091112F" w:rsidP="00E15385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</w:pPr>
            <w:r w:rsidRPr="00E15385">
              <w:rPr>
                <w:rFonts w:ascii="Arial" w:eastAsia="Times New Roman" w:hAnsi="Arial" w:cs="Arial"/>
                <w:bCs w:val="0"/>
                <w:caps w:val="0"/>
                <w:sz w:val="14"/>
                <w:szCs w:val="18"/>
                <w:lang w:val="en-AU" w:eastAsia="de-DE"/>
              </w:rPr>
              <w:t>P</w:t>
            </w:r>
            <w:r w:rsidR="00870479" w:rsidRPr="00E15385">
              <w:rPr>
                <w:rFonts w:ascii="Arial" w:eastAsia="Times New Roman" w:hAnsi="Arial" w:cs="Arial"/>
                <w:bCs w:val="0"/>
                <w:caps w:val="0"/>
                <w:sz w:val="14"/>
                <w:szCs w:val="18"/>
                <w:lang w:val="en-AU" w:eastAsia="de-DE"/>
              </w:rPr>
              <w:t>PT [Newton]</w:t>
            </w:r>
          </w:p>
        </w:tc>
      </w:tr>
      <w:tr w:rsidR="00870479" w:rsidRPr="00E15385" w14:paraId="48B5FA7F" w14:textId="77777777" w:rsidTr="006B54A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</w:tcPr>
          <w:p w14:paraId="7216B1BE" w14:textId="77777777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  <w:tc>
          <w:tcPr>
            <w:tcW w:w="1094" w:type="pct"/>
            <w:noWrap/>
            <w:vAlign w:val="center"/>
          </w:tcPr>
          <w:p w14:paraId="6BADCC25" w14:textId="367D0BDC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 xml:space="preserve">Mean </w:t>
            </w:r>
            <w:r w:rsidRPr="00E15385">
              <w:rPr>
                <w:rFonts w:ascii="Arial" w:eastAsia="Times New Roman" w:hAnsi="Arial" w:cs="Arial"/>
                <w:b/>
                <w:sz w:val="14"/>
                <w:szCs w:val="18"/>
                <w:lang w:val="en-AU" w:eastAsia="de-DE"/>
              </w:rPr>
              <w:t xml:space="preserve">±SD </w:t>
            </w:r>
          </w:p>
        </w:tc>
        <w:tc>
          <w:tcPr>
            <w:tcW w:w="834" w:type="pct"/>
            <w:vAlign w:val="bottom"/>
          </w:tcPr>
          <w:p w14:paraId="057D86AE" w14:textId="57E1FA20" w:rsidR="00870479" w:rsidRPr="00E15385" w:rsidRDefault="006B54A6" w:rsidP="006B5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  <w:t>e</w:t>
            </w:r>
            <w:r w:rsidR="001679FF"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  <w:t>ffect size</w:t>
            </w:r>
            <w:r w:rsidR="00870479" w:rsidRPr="00E15385"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  <w:t xml:space="preserve"> </w:t>
            </w:r>
            <w:r w:rsidR="003579C6"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  <w:t>[</w:t>
            </w:r>
            <w:r w:rsidR="0091112F" w:rsidRPr="00E15385">
              <w:rPr>
                <w:b/>
                <w:i/>
                <w:sz w:val="14"/>
                <w:szCs w:val="18"/>
                <w:lang w:val="en-GB"/>
              </w:rPr>
              <w:t>d</w:t>
            </w:r>
            <w:r w:rsidR="0091112F" w:rsidRPr="00E15385">
              <w:rPr>
                <w:b/>
                <w:i/>
                <w:sz w:val="14"/>
                <w:szCs w:val="18"/>
                <w:vertAlign w:val="subscript"/>
                <w:lang w:val="en-GB"/>
              </w:rPr>
              <w:t>z</w:t>
            </w:r>
            <w:r w:rsidR="00870479" w:rsidRPr="00E15385"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  <w:t>]</w:t>
            </w:r>
          </w:p>
        </w:tc>
        <w:tc>
          <w:tcPr>
            <w:tcW w:w="1320" w:type="pct"/>
            <w:noWrap/>
            <w:vAlign w:val="center"/>
          </w:tcPr>
          <w:p w14:paraId="3BA46F98" w14:textId="61B0BDC7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</w:pPr>
            <w:r w:rsidRPr="00E15385">
              <w:rPr>
                <w:rFonts w:ascii="Arial" w:eastAsia="Times New Roman" w:hAnsi="Arial" w:cs="Arial"/>
                <w:b/>
                <w:sz w:val="14"/>
                <w:szCs w:val="18"/>
                <w:lang w:eastAsia="de-DE"/>
              </w:rPr>
              <w:t xml:space="preserve">Mean </w:t>
            </w:r>
            <w:r w:rsidRPr="00E15385">
              <w:rPr>
                <w:rFonts w:ascii="Arial" w:eastAsia="Times New Roman" w:hAnsi="Arial" w:cs="Arial"/>
                <w:b/>
                <w:sz w:val="14"/>
                <w:szCs w:val="18"/>
                <w:lang w:val="en-AU" w:eastAsia="de-DE"/>
              </w:rPr>
              <w:t xml:space="preserve">±SD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2E59DE68" w14:textId="33D8D186" w:rsidR="00870479" w:rsidRPr="00E15385" w:rsidRDefault="001679F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</w:pPr>
            <w:r w:rsidRPr="001679FF">
              <w:rPr>
                <w:rFonts w:ascii="Arial" w:eastAsia="Times New Roman" w:hAnsi="Arial" w:cs="Arial"/>
                <w:b/>
                <w:iCs/>
                <w:sz w:val="14"/>
                <w:szCs w:val="18"/>
                <w:lang w:val="en-US" w:eastAsia="de-DE"/>
              </w:rPr>
              <w:t>Effect size</w:t>
            </w:r>
            <w:r w:rsidR="00870479" w:rsidRPr="00E15385"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  <w:t xml:space="preserve"> [</w:t>
            </w:r>
            <w:r w:rsidR="0091112F" w:rsidRPr="00E15385">
              <w:rPr>
                <w:b/>
                <w:i/>
                <w:sz w:val="14"/>
                <w:szCs w:val="18"/>
                <w:lang w:val="en-GB"/>
              </w:rPr>
              <w:t>d</w:t>
            </w:r>
            <w:r w:rsidR="0091112F" w:rsidRPr="00E15385">
              <w:rPr>
                <w:b/>
                <w:i/>
                <w:sz w:val="14"/>
                <w:szCs w:val="18"/>
                <w:vertAlign w:val="subscript"/>
                <w:lang w:val="en-GB"/>
              </w:rPr>
              <w:t>z</w:t>
            </w:r>
            <w:r w:rsidR="00870479" w:rsidRPr="00E15385">
              <w:rPr>
                <w:rFonts w:ascii="Arial" w:eastAsia="Times New Roman" w:hAnsi="Arial" w:cs="Arial"/>
                <w:b/>
                <w:sz w:val="14"/>
                <w:szCs w:val="18"/>
                <w:lang w:val="en-US" w:eastAsia="de-DE"/>
              </w:rPr>
              <w:t>]</w:t>
            </w:r>
          </w:p>
        </w:tc>
      </w:tr>
      <w:tr w:rsidR="00E15385" w:rsidRPr="00E15385" w14:paraId="14CD9E84" w14:textId="77777777" w:rsidTr="003E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</w:tcPr>
          <w:p w14:paraId="3537AC2D" w14:textId="0C74AD06" w:rsidR="00E15385" w:rsidRPr="00AF2AAB" w:rsidRDefault="00E15385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re PPT</w:t>
            </w:r>
            <w:r w:rsid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total</w:t>
            </w:r>
          </w:p>
        </w:tc>
        <w:tc>
          <w:tcPr>
            <w:tcW w:w="1094" w:type="pct"/>
            <w:noWrap/>
            <w:vAlign w:val="center"/>
          </w:tcPr>
          <w:p w14:paraId="33D4F817" w14:textId="716F2FCA" w:rsidR="00E15385" w:rsidRPr="00E15385" w:rsidRDefault="0037498C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6.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16.8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0C3E579C" w14:textId="77777777" w:rsidR="00E15385" w:rsidRPr="00E15385" w:rsidRDefault="00E15385" w:rsidP="00DC6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  <w:tc>
          <w:tcPr>
            <w:tcW w:w="1320" w:type="pct"/>
            <w:noWrap/>
            <w:vAlign w:val="center"/>
          </w:tcPr>
          <w:p w14:paraId="4EB3B990" w14:textId="18D55455" w:rsidR="00E15385" w:rsidRPr="00E15385" w:rsidRDefault="0037498C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6.6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18.4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5FE2A480" w14:textId="77777777" w:rsidR="00E15385" w:rsidRPr="00E15385" w:rsidRDefault="00E15385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</w:tr>
      <w:tr w:rsidR="00E15385" w:rsidRPr="00E15385" w14:paraId="75EEC4F6" w14:textId="77777777" w:rsidTr="003E09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</w:tcPr>
          <w:p w14:paraId="4ED187A5" w14:textId="429CCB7E" w:rsidR="00E15385" w:rsidRPr="00E15385" w:rsidRDefault="00E15385" w:rsidP="00E15385">
            <w:pPr>
              <w:jc w:val="center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ost PPT</w:t>
            </w:r>
            <w:r w:rsidR="00AF2AAB" w:rsidRPr="00C03D8F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t</w:t>
            </w:r>
            <w:r w:rsid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otal</w:t>
            </w:r>
          </w:p>
        </w:tc>
        <w:tc>
          <w:tcPr>
            <w:tcW w:w="1094" w:type="pct"/>
            <w:noWrap/>
            <w:vAlign w:val="center"/>
          </w:tcPr>
          <w:p w14:paraId="574D95A3" w14:textId="46E7AF55" w:rsidR="00E15385" w:rsidRPr="00E15385" w:rsidRDefault="0037498C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.6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9.0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5672801B" w14:textId="77E3880E" w:rsidR="00E15385" w:rsidRPr="00E15385" w:rsidRDefault="00C03D8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-0.710</w:t>
            </w:r>
          </w:p>
        </w:tc>
        <w:tc>
          <w:tcPr>
            <w:tcW w:w="1320" w:type="pct"/>
            <w:noWrap/>
            <w:vAlign w:val="center"/>
          </w:tcPr>
          <w:p w14:paraId="01A96940" w14:textId="28D424C4" w:rsidR="00E15385" w:rsidRPr="00E15385" w:rsidRDefault="0037498C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5.3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18.9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5B375CC4" w14:textId="1401034A" w:rsidR="00E15385" w:rsidRPr="00E15385" w:rsidRDefault="00C03D8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.265</w:t>
            </w:r>
          </w:p>
        </w:tc>
      </w:tr>
      <w:tr w:rsidR="00E15385" w:rsidRPr="00E15385" w14:paraId="1B6F9CDD" w14:textId="77777777" w:rsidTr="003E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0857B541" w14:textId="14376F4D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re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right ankle</w:t>
            </w:r>
          </w:p>
        </w:tc>
        <w:tc>
          <w:tcPr>
            <w:tcW w:w="1094" w:type="pct"/>
            <w:noWrap/>
            <w:vAlign w:val="center"/>
            <w:hideMark/>
          </w:tcPr>
          <w:p w14:paraId="27D12D4C" w14:textId="536CF5D5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bookmarkStart w:id="0" w:name="OLE_LINK2"/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.7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bookmarkEnd w:id="0"/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7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3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1EC3764E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  <w:tc>
          <w:tcPr>
            <w:tcW w:w="1320" w:type="pct"/>
            <w:noWrap/>
            <w:vAlign w:val="center"/>
            <w:hideMark/>
          </w:tcPr>
          <w:p w14:paraId="4B9E62EE" w14:textId="225B28B7" w:rsidR="00870479" w:rsidRPr="00E15385" w:rsidRDefault="00E23C3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8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20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5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16462113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</w:tr>
      <w:tr w:rsidR="00E15385" w:rsidRPr="00E15385" w14:paraId="25CE6AE1" w14:textId="77777777" w:rsidTr="003E09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23E17E4A" w14:textId="2DB59E3D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ost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right ankle</w:t>
            </w:r>
          </w:p>
        </w:tc>
        <w:tc>
          <w:tcPr>
            <w:tcW w:w="1094" w:type="pct"/>
            <w:noWrap/>
            <w:vAlign w:val="center"/>
            <w:hideMark/>
          </w:tcPr>
          <w:p w14:paraId="1CB6929C" w14:textId="2D81E0C7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5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4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6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5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23232737" w14:textId="22AA2ADA" w:rsidR="00870479" w:rsidRPr="00E15385" w:rsidRDefault="00C03D8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-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.7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2</w:t>
            </w:r>
          </w:p>
        </w:tc>
        <w:tc>
          <w:tcPr>
            <w:tcW w:w="1320" w:type="pct"/>
            <w:noWrap/>
            <w:vAlign w:val="center"/>
            <w:hideMark/>
          </w:tcPr>
          <w:p w14:paraId="16A439D5" w14:textId="125A3479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4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3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±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1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4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354B537B" w14:textId="6EC9DF72" w:rsidR="00870479" w:rsidRPr="00E15385" w:rsidRDefault="0045447E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-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.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01</w:t>
            </w:r>
          </w:p>
        </w:tc>
      </w:tr>
      <w:tr w:rsidR="00E15385" w:rsidRPr="00E15385" w14:paraId="047C92F6" w14:textId="77777777" w:rsidTr="003E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7AE7015E" w14:textId="2B8445A8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val="en-AU"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val="en-AU" w:eastAsia="de-DE"/>
              </w:rPr>
              <w:t xml:space="preserve">Pre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val="en-AU" w:eastAsia="de-DE"/>
              </w:rPr>
              <w:t>left ankle</w:t>
            </w:r>
          </w:p>
        </w:tc>
        <w:tc>
          <w:tcPr>
            <w:tcW w:w="1094" w:type="pct"/>
            <w:noWrap/>
            <w:vAlign w:val="center"/>
            <w:hideMark/>
          </w:tcPr>
          <w:p w14:paraId="0B2C65DE" w14:textId="5AC5F242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4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6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7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6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5</w:t>
            </w:r>
          </w:p>
        </w:tc>
        <w:tc>
          <w:tcPr>
            <w:tcW w:w="834" w:type="pct"/>
            <w:vAlign w:val="center"/>
          </w:tcPr>
          <w:p w14:paraId="414CACB9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</w:pPr>
          </w:p>
        </w:tc>
        <w:tc>
          <w:tcPr>
            <w:tcW w:w="1320" w:type="pct"/>
            <w:noWrap/>
            <w:vAlign w:val="center"/>
            <w:hideMark/>
          </w:tcPr>
          <w:p w14:paraId="358AFC17" w14:textId="1F33FCED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4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8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±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2FF5D1C1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</w:pPr>
          </w:p>
        </w:tc>
      </w:tr>
      <w:tr w:rsidR="00E15385" w:rsidRPr="00E15385" w14:paraId="0A8E4020" w14:textId="77777777" w:rsidTr="003E09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3A1EA389" w14:textId="0C70FA0D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val="en-AU"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val="en-AU" w:eastAsia="de-DE"/>
              </w:rPr>
              <w:t xml:space="preserve">Post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val="en-AU" w:eastAsia="de-DE"/>
              </w:rPr>
              <w:t>left ankle</w:t>
            </w:r>
          </w:p>
        </w:tc>
        <w:tc>
          <w:tcPr>
            <w:tcW w:w="1094" w:type="pct"/>
            <w:noWrap/>
            <w:vAlign w:val="center"/>
            <w:hideMark/>
          </w:tcPr>
          <w:p w14:paraId="44749324" w14:textId="1D9A6B54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5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3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7 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19.1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473D93C9" w14:textId="4369E140" w:rsidR="00870479" w:rsidRPr="00E15385" w:rsidRDefault="00C03D8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-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.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719</w:t>
            </w:r>
          </w:p>
        </w:tc>
        <w:tc>
          <w:tcPr>
            <w:tcW w:w="1320" w:type="pct"/>
            <w:noWrap/>
            <w:vAlign w:val="center"/>
            <w:hideMark/>
          </w:tcPr>
          <w:p w14:paraId="205B5958" w14:textId="64F04A4C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E23C39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7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6B7F37D8" w14:textId="1D235029" w:rsidR="00870479" w:rsidRPr="00E15385" w:rsidRDefault="0045447E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-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116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</w:p>
        </w:tc>
      </w:tr>
      <w:tr w:rsidR="00E15385" w:rsidRPr="00E15385" w14:paraId="211A1B30" w14:textId="77777777" w:rsidTr="003E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0E3EB969" w14:textId="65358B27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re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right knee</w:t>
            </w:r>
          </w:p>
        </w:tc>
        <w:tc>
          <w:tcPr>
            <w:tcW w:w="1094" w:type="pct"/>
            <w:noWrap/>
            <w:vAlign w:val="center"/>
            <w:hideMark/>
          </w:tcPr>
          <w:p w14:paraId="175BA3F3" w14:textId="2C83508E" w:rsidR="00870479" w:rsidRPr="00E15385" w:rsidRDefault="00C03D8F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73.7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6.9 </w:t>
            </w:r>
          </w:p>
        </w:tc>
        <w:tc>
          <w:tcPr>
            <w:tcW w:w="834" w:type="pct"/>
            <w:vAlign w:val="center"/>
          </w:tcPr>
          <w:p w14:paraId="31AD5A99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  <w:tc>
          <w:tcPr>
            <w:tcW w:w="1320" w:type="pct"/>
            <w:noWrap/>
            <w:vAlign w:val="center"/>
            <w:hideMark/>
          </w:tcPr>
          <w:p w14:paraId="627977B2" w14:textId="50DFCD2B" w:rsidR="00870479" w:rsidRPr="00E15385" w:rsidRDefault="00E23C3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72.1 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6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3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68F1D8E1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</w:tr>
      <w:tr w:rsidR="00E15385" w:rsidRPr="00E15385" w14:paraId="5D2BE544" w14:textId="77777777" w:rsidTr="003E09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0191C60D" w14:textId="52284D7B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ost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right knee</w:t>
            </w:r>
          </w:p>
        </w:tc>
        <w:tc>
          <w:tcPr>
            <w:tcW w:w="1094" w:type="pct"/>
            <w:noWrap/>
            <w:vAlign w:val="center"/>
            <w:hideMark/>
          </w:tcPr>
          <w:p w14:paraId="50678A62" w14:textId="371599B8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8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6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 </w:t>
            </w:r>
          </w:p>
        </w:tc>
        <w:tc>
          <w:tcPr>
            <w:tcW w:w="834" w:type="pct"/>
            <w:vAlign w:val="center"/>
          </w:tcPr>
          <w:p w14:paraId="2F34AB25" w14:textId="3CB0E98E" w:rsidR="00870479" w:rsidRPr="00E15385" w:rsidRDefault="00C03D8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-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.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727</w:t>
            </w:r>
          </w:p>
        </w:tc>
        <w:tc>
          <w:tcPr>
            <w:tcW w:w="1320" w:type="pct"/>
            <w:noWrap/>
            <w:vAlign w:val="center"/>
            <w:hideMark/>
          </w:tcPr>
          <w:p w14:paraId="12966BB5" w14:textId="644089BD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vertAlign w:val="superscript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9.7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5.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2FAEBA40" w14:textId="4BA6D011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.1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93</w:t>
            </w:r>
          </w:p>
        </w:tc>
      </w:tr>
      <w:tr w:rsidR="00E15385" w:rsidRPr="00E15385" w14:paraId="1F9E9839" w14:textId="77777777" w:rsidTr="003E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78074E7F" w14:textId="6F313A41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re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left knee</w:t>
            </w:r>
          </w:p>
        </w:tc>
        <w:tc>
          <w:tcPr>
            <w:tcW w:w="1094" w:type="pct"/>
            <w:noWrap/>
            <w:vAlign w:val="center"/>
            <w:hideMark/>
          </w:tcPr>
          <w:p w14:paraId="4B5B5473" w14:textId="7C2F3555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7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4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09C3926D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  <w:tc>
          <w:tcPr>
            <w:tcW w:w="1320" w:type="pct"/>
            <w:noWrap/>
            <w:vAlign w:val="center"/>
            <w:hideMark/>
          </w:tcPr>
          <w:p w14:paraId="2ED5207D" w14:textId="255DF8C9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9.4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5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4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414C1A6D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</w:tr>
      <w:tr w:rsidR="00E15385" w:rsidRPr="00E15385" w14:paraId="0FF9E314" w14:textId="77777777" w:rsidTr="003E09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22428745" w14:textId="4E94AFE5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ost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left knee</w:t>
            </w:r>
          </w:p>
        </w:tc>
        <w:tc>
          <w:tcPr>
            <w:tcW w:w="1094" w:type="pct"/>
            <w:noWrap/>
            <w:vAlign w:val="center"/>
            <w:hideMark/>
          </w:tcPr>
          <w:p w14:paraId="6D4C1D42" w14:textId="7B0B0A7B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78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5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1C0B59DA" w14:textId="0C39B11B" w:rsidR="00870479" w:rsidRPr="00E15385" w:rsidRDefault="00C03D8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-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.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398</w:t>
            </w:r>
          </w:p>
        </w:tc>
        <w:tc>
          <w:tcPr>
            <w:tcW w:w="1320" w:type="pct"/>
            <w:noWrap/>
            <w:vAlign w:val="center"/>
            <w:hideMark/>
          </w:tcPr>
          <w:p w14:paraId="7A82B0D2" w14:textId="20CB9A41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vertAlign w:val="superscript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8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8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7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02C66413" w14:textId="2080B3B4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62</w:t>
            </w:r>
          </w:p>
        </w:tc>
      </w:tr>
      <w:tr w:rsidR="00E15385" w:rsidRPr="00E15385" w14:paraId="00F21BD9" w14:textId="77777777" w:rsidTr="003E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00893643" w14:textId="27FC8632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re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="00AF2AAB"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r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ight elbow</w:t>
            </w:r>
          </w:p>
        </w:tc>
        <w:tc>
          <w:tcPr>
            <w:tcW w:w="1094" w:type="pct"/>
            <w:noWrap/>
            <w:vAlign w:val="center"/>
            <w:hideMark/>
          </w:tcPr>
          <w:p w14:paraId="2AF3511A" w14:textId="17E74766" w:rsidR="00870479" w:rsidRPr="00E15385" w:rsidRDefault="00C03D8F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0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6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537B2517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  <w:tc>
          <w:tcPr>
            <w:tcW w:w="1320" w:type="pct"/>
            <w:noWrap/>
            <w:vAlign w:val="center"/>
            <w:hideMark/>
          </w:tcPr>
          <w:p w14:paraId="364AD61C" w14:textId="1D9A22A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1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.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7004BDCC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</w:tr>
      <w:tr w:rsidR="00E15385" w:rsidRPr="00E15385" w14:paraId="7732C41D" w14:textId="77777777" w:rsidTr="003E09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6322F420" w14:textId="1DB4FC57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ost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right elbow</w:t>
            </w:r>
          </w:p>
        </w:tc>
        <w:tc>
          <w:tcPr>
            <w:tcW w:w="1094" w:type="pct"/>
            <w:noWrap/>
            <w:vAlign w:val="center"/>
            <w:hideMark/>
          </w:tcPr>
          <w:p w14:paraId="4EFC547B" w14:textId="1A50B463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2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5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4141C45B" w14:textId="3986E85D" w:rsidR="00870479" w:rsidRPr="00E15385" w:rsidRDefault="00C03D8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-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17</w:t>
            </w:r>
          </w:p>
        </w:tc>
        <w:tc>
          <w:tcPr>
            <w:tcW w:w="1320" w:type="pct"/>
            <w:noWrap/>
            <w:vAlign w:val="center"/>
            <w:hideMark/>
          </w:tcPr>
          <w:p w14:paraId="1316B073" w14:textId="518CEF79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8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2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687BFA00" w14:textId="7B137C4C" w:rsidR="00870479" w:rsidRPr="00E15385" w:rsidRDefault="0045447E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68</w:t>
            </w:r>
          </w:p>
        </w:tc>
      </w:tr>
      <w:tr w:rsidR="00E15385" w:rsidRPr="00E15385" w14:paraId="6CE8B139" w14:textId="77777777" w:rsidTr="003E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719A7EDF" w14:textId="434156B8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re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left elbow</w:t>
            </w:r>
          </w:p>
        </w:tc>
        <w:tc>
          <w:tcPr>
            <w:tcW w:w="1094" w:type="pct"/>
            <w:noWrap/>
            <w:vAlign w:val="center"/>
            <w:hideMark/>
          </w:tcPr>
          <w:p w14:paraId="4F023868" w14:textId="223FDA31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18.7 </w:t>
            </w:r>
          </w:p>
        </w:tc>
        <w:tc>
          <w:tcPr>
            <w:tcW w:w="834" w:type="pct"/>
            <w:vAlign w:val="center"/>
          </w:tcPr>
          <w:p w14:paraId="233AD050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  <w:tc>
          <w:tcPr>
            <w:tcW w:w="1320" w:type="pct"/>
            <w:noWrap/>
            <w:vAlign w:val="center"/>
            <w:hideMark/>
          </w:tcPr>
          <w:p w14:paraId="2256616F" w14:textId="29B37D1C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2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.8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66E4A707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</w:tr>
      <w:tr w:rsidR="00E15385" w:rsidRPr="00E15385" w14:paraId="425FEFFA" w14:textId="77777777" w:rsidTr="003E09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35E3D750" w14:textId="3CA8A4C4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ost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left elbow</w:t>
            </w:r>
          </w:p>
        </w:tc>
        <w:tc>
          <w:tcPr>
            <w:tcW w:w="1094" w:type="pct"/>
            <w:noWrap/>
            <w:vAlign w:val="center"/>
            <w:hideMark/>
          </w:tcPr>
          <w:p w14:paraId="00C7D86E" w14:textId="7D3AD3E7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4.7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3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 </w:t>
            </w:r>
          </w:p>
        </w:tc>
        <w:tc>
          <w:tcPr>
            <w:tcW w:w="834" w:type="pct"/>
            <w:vAlign w:val="center"/>
          </w:tcPr>
          <w:p w14:paraId="0DC6A890" w14:textId="1648FAAC" w:rsidR="00870479" w:rsidRPr="00E15385" w:rsidRDefault="00C03D8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-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91</w:t>
            </w:r>
          </w:p>
        </w:tc>
        <w:tc>
          <w:tcPr>
            <w:tcW w:w="1320" w:type="pct"/>
            <w:noWrap/>
            <w:vAlign w:val="center"/>
            <w:hideMark/>
          </w:tcPr>
          <w:p w14:paraId="193D636C" w14:textId="19F9D6DD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5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7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631BF3AC" w14:textId="75C56BB9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.</w:t>
            </w:r>
            <w:r w:rsidR="001B717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86</w:t>
            </w:r>
          </w:p>
        </w:tc>
      </w:tr>
      <w:tr w:rsidR="00E15385" w:rsidRPr="00E15385" w14:paraId="47DD4583" w14:textId="77777777" w:rsidTr="003E0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</w:tcBorders>
            <w:vAlign w:val="center"/>
            <w:hideMark/>
          </w:tcPr>
          <w:p w14:paraId="01D47F2A" w14:textId="2CC5B777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re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forehead</w:t>
            </w:r>
          </w:p>
        </w:tc>
        <w:tc>
          <w:tcPr>
            <w:tcW w:w="1094" w:type="pct"/>
            <w:noWrap/>
            <w:vAlign w:val="center"/>
            <w:hideMark/>
          </w:tcPr>
          <w:p w14:paraId="501F2F85" w14:textId="73B007B9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6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.3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1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2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vAlign w:val="center"/>
          </w:tcPr>
          <w:p w14:paraId="576EE32D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  <w:tc>
          <w:tcPr>
            <w:tcW w:w="1320" w:type="pct"/>
            <w:noWrap/>
            <w:vAlign w:val="center"/>
            <w:hideMark/>
          </w:tcPr>
          <w:p w14:paraId="540E085E" w14:textId="3410B6A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34.5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1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0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8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763" w:type="pct"/>
            <w:tcBorders>
              <w:left w:val="nil"/>
              <w:right w:val="single" w:sz="4" w:space="0" w:color="auto"/>
            </w:tcBorders>
            <w:vAlign w:val="center"/>
          </w:tcPr>
          <w:p w14:paraId="3963E1E1" w14:textId="77777777" w:rsidR="00870479" w:rsidRPr="00E15385" w:rsidRDefault="00870479" w:rsidP="00E153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</w:p>
        </w:tc>
      </w:tr>
      <w:tr w:rsidR="00E15385" w:rsidRPr="00E15385" w14:paraId="165D2203" w14:textId="77777777" w:rsidTr="003E099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C08517" w14:textId="381C15EA" w:rsidR="00870479" w:rsidRPr="00E15385" w:rsidRDefault="00870479" w:rsidP="00E15385">
            <w:pPr>
              <w:jc w:val="center"/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 xml:space="preserve">Post </w:t>
            </w:r>
            <w:r w:rsidR="00E15385" w:rsidRPr="00E15385">
              <w:rPr>
                <w:rFonts w:ascii="Arial" w:eastAsia="Times New Roman" w:hAnsi="Arial" w:cs="Arial"/>
                <w:caps w:val="0"/>
                <w:sz w:val="14"/>
                <w:szCs w:val="18"/>
                <w:lang w:eastAsia="de-DE"/>
              </w:rPr>
              <w:t>PPT</w:t>
            </w:r>
            <w:r w:rsidRPr="00AF2AAB">
              <w:rPr>
                <w:rFonts w:ascii="Arial" w:eastAsia="Times New Roman" w:hAnsi="Arial" w:cs="Arial"/>
                <w:caps w:val="0"/>
                <w:sz w:val="14"/>
                <w:szCs w:val="18"/>
                <w:vertAlign w:val="subscript"/>
                <w:lang w:eastAsia="de-DE"/>
              </w:rPr>
              <w:t>forehead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BE764F" w14:textId="34ADF370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7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9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12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</w:t>
            </w:r>
            <w:r w:rsidR="00C03D8F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5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 xml:space="preserve"> 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7CD7BF5" w14:textId="0C83B362" w:rsidR="00870479" w:rsidRPr="00E15385" w:rsidRDefault="00C03D8F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-</w:t>
            </w:r>
            <w:r w:rsidR="00870479"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.2</w:t>
            </w:r>
            <w:r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70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1935E1" w14:textId="34CC4020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3.9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 xml:space="preserve"> 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±1</w:t>
            </w:r>
            <w:r w:rsidR="0045447E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1</w:t>
            </w:r>
            <w:r w:rsidRPr="00E15385">
              <w:rPr>
                <w:rFonts w:ascii="Arial" w:eastAsia="Times New Roman" w:hAnsi="Arial" w:cs="Arial"/>
                <w:sz w:val="14"/>
                <w:szCs w:val="18"/>
                <w:lang w:val="en-AU" w:eastAsia="de-DE"/>
              </w:rPr>
              <w:t>.0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34C458" w14:textId="2A754507" w:rsidR="00870479" w:rsidRPr="00E15385" w:rsidRDefault="00870479" w:rsidP="00E15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8"/>
                <w:lang w:eastAsia="de-DE"/>
              </w:rPr>
            </w:pPr>
            <w:r w:rsidRPr="00E15385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0.</w:t>
            </w:r>
            <w:r w:rsidR="001B717F">
              <w:rPr>
                <w:rFonts w:ascii="Arial" w:eastAsia="Times New Roman" w:hAnsi="Arial" w:cs="Arial"/>
                <w:sz w:val="14"/>
                <w:szCs w:val="18"/>
                <w:lang w:eastAsia="de-DE"/>
              </w:rPr>
              <w:t>198</w:t>
            </w:r>
          </w:p>
        </w:tc>
      </w:tr>
    </w:tbl>
    <w:p w14:paraId="4AA0B612" w14:textId="77777777" w:rsidR="00B23516" w:rsidRDefault="00B23516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0F213E3" w14:textId="6D6E247E" w:rsidR="008D7975" w:rsidRPr="007F7C21" w:rsidRDefault="008D7975" w:rsidP="008D7975">
      <w:pPr>
        <w:jc w:val="both"/>
        <w:rPr>
          <w:lang w:val="en-AU"/>
        </w:rPr>
      </w:pPr>
      <w:r w:rsidRPr="00D33CED">
        <w:rPr>
          <w:b/>
          <w:lang w:val="en-US"/>
        </w:rPr>
        <w:lastRenderedPageBreak/>
        <w:t xml:space="preserve">Supplement </w:t>
      </w:r>
      <w:r>
        <w:rPr>
          <w:b/>
          <w:lang w:val="en-US"/>
        </w:rPr>
        <w:t>2</w:t>
      </w:r>
      <w:r w:rsidRPr="00D33CED">
        <w:rPr>
          <w:b/>
          <w:lang w:val="en-US"/>
        </w:rPr>
        <w:t>:</w:t>
      </w:r>
      <w:r>
        <w:rPr>
          <w:b/>
          <w:lang w:val="en-AU"/>
        </w:rPr>
        <w:t xml:space="preserve"> </w:t>
      </w:r>
      <w:r>
        <w:rPr>
          <w:lang w:val="en-AU"/>
        </w:rPr>
        <w:t>Results of the three-way ANOVA</w:t>
      </w:r>
      <w:r w:rsidR="00070257">
        <w:rPr>
          <w:lang w:val="en-AU"/>
        </w:rPr>
        <w:t xml:space="preserve"> for the dependent variable PPT</w:t>
      </w:r>
      <w:r>
        <w:rPr>
          <w:lang w:val="en-AU"/>
        </w:rPr>
        <w:t xml:space="preserve"> with the factors ‘Intervention’ (HIFT, Control), ‘Time’ (pre, post), and ‘Landmark’ (forehead, sternum, knee joints, ankle joints, and elbows).</w:t>
      </w:r>
    </w:p>
    <w:tbl>
      <w:tblPr>
        <w:tblStyle w:val="EinfacheTabelle2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8D7975" w14:paraId="66618466" w14:textId="77777777" w:rsidTr="00BB1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E7E6E6" w:themeFill="background2"/>
            <w:vAlign w:val="center"/>
            <w:hideMark/>
          </w:tcPr>
          <w:p w14:paraId="61F190DA" w14:textId="77777777" w:rsidR="008D7975" w:rsidRDefault="008D7975" w:rsidP="00BB134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Main and interaction effects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E7E6E6" w:themeFill="background2"/>
            <w:vAlign w:val="center"/>
            <w:hideMark/>
          </w:tcPr>
          <w:p w14:paraId="0B4EED8A" w14:textId="77777777" w:rsidR="008D7975" w:rsidRDefault="008D7975" w:rsidP="00BB1347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AU"/>
              </w:rPr>
            </w:pPr>
            <w:r w:rsidRPr="00D317BC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18"/>
                <w:lang w:val="en-AU"/>
              </w:rPr>
              <w:t>p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AU"/>
              </w:rPr>
              <w:t>-value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E7E6E6" w:themeFill="background2"/>
            <w:vAlign w:val="center"/>
            <w:hideMark/>
          </w:tcPr>
          <w:p w14:paraId="6DFB8D1D" w14:textId="77777777" w:rsidR="008D7975" w:rsidRDefault="008D7975" w:rsidP="00BB1347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AU"/>
              </w:rPr>
              <w:t>η²partial</w:t>
            </w:r>
          </w:p>
        </w:tc>
      </w:tr>
      <w:tr w:rsidR="008D7975" w14:paraId="2D35E586" w14:textId="77777777" w:rsidTr="00BB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4621286D" w14:textId="23C0DE81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US"/>
              </w:rPr>
              <w:t xml:space="preserve">‘Time’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US"/>
              </w:rPr>
              <w:t xml:space="preserve"> ‘Intervention’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US"/>
              </w:rPr>
              <w:t xml:space="preserve"> ‘Landmark’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0118C29B" w14:textId="77777777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24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2DEE6217" w14:textId="77777777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52</w:t>
            </w:r>
          </w:p>
        </w:tc>
      </w:tr>
      <w:tr w:rsidR="008D7975" w14:paraId="46CDE06F" w14:textId="77777777" w:rsidTr="00BB134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7B30A81" w14:textId="4DC3113C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‘Intervention’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 ‘Time’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AA6B743" w14:textId="77777777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&lt; 0.001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8D176F7" w14:textId="77777777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368</w:t>
            </w:r>
          </w:p>
        </w:tc>
      </w:tr>
      <w:tr w:rsidR="008D7975" w14:paraId="5D201870" w14:textId="77777777" w:rsidTr="00BB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6327E215" w14:textId="60653F9C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‘Intervention’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 ‘Landmark’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14:paraId="0C191EB7" w14:textId="77777777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28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14:paraId="3ABC1937" w14:textId="77777777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53</w:t>
            </w:r>
          </w:p>
        </w:tc>
      </w:tr>
      <w:tr w:rsidR="008D7975" w14:paraId="41FC8FC7" w14:textId="77777777" w:rsidTr="00BB134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3566923" w14:textId="4A261684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‘Landmark’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 ‘Time’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50C4580" w14:textId="77777777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19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2D2F48D" w14:textId="77777777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58</w:t>
            </w:r>
          </w:p>
        </w:tc>
      </w:tr>
      <w:tr w:rsidR="008D7975" w14:paraId="4565FB7C" w14:textId="77777777" w:rsidTr="00BB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112494DF" w14:textId="77777777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‘Landmark’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436FDEBE" w14:textId="77777777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35C0ED8D" w14:textId="77777777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682</w:t>
            </w:r>
          </w:p>
        </w:tc>
      </w:tr>
      <w:tr w:rsidR="008D7975" w14:paraId="66AC0E99" w14:textId="77777777" w:rsidTr="00BB134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46DA5E6" w14:textId="77777777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‘Time’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D82714D" w14:textId="77777777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02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0415D7C" w14:textId="77777777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179</w:t>
            </w:r>
          </w:p>
        </w:tc>
      </w:tr>
      <w:tr w:rsidR="008D7975" w14:paraId="63EFE274" w14:textId="77777777" w:rsidTr="00BB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1B8F865" w14:textId="77777777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‘Intervention’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01E29BC" w14:textId="77777777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13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033F2A2" w14:textId="77777777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120</w:t>
            </w:r>
          </w:p>
        </w:tc>
      </w:tr>
    </w:tbl>
    <w:p w14:paraId="04CF5F6D" w14:textId="77777777" w:rsidR="008D7975" w:rsidRDefault="008D7975" w:rsidP="008D7975">
      <w:pPr>
        <w:jc w:val="both"/>
        <w:rPr>
          <w:i/>
          <w:lang w:val="en-GB"/>
        </w:rPr>
      </w:pPr>
      <w:r w:rsidRPr="004F7C52">
        <w:rPr>
          <w:i/>
          <w:lang w:val="en-GB"/>
        </w:rPr>
        <w:t>η²</w:t>
      </w:r>
      <w:r w:rsidRPr="004F7C52">
        <w:rPr>
          <w:i/>
          <w:vertAlign w:val="subscript"/>
          <w:lang w:val="en-GB"/>
        </w:rPr>
        <w:t>partial</w:t>
      </w:r>
      <w:r w:rsidRPr="004F7C52">
        <w:rPr>
          <w:i/>
          <w:lang w:val="en-GB"/>
        </w:rPr>
        <w:t>= partial eta-squared</w:t>
      </w:r>
    </w:p>
    <w:p w14:paraId="228C8DF3" w14:textId="77777777" w:rsidR="008D7975" w:rsidRDefault="008D7975" w:rsidP="008D7975">
      <w:pPr>
        <w:jc w:val="both"/>
        <w:rPr>
          <w:i/>
          <w:lang w:val="en-GB"/>
        </w:rPr>
      </w:pPr>
    </w:p>
    <w:p w14:paraId="2729CAFB" w14:textId="020C16D7" w:rsidR="008D7975" w:rsidRPr="007F7C21" w:rsidRDefault="008D7975" w:rsidP="008D7975">
      <w:pPr>
        <w:jc w:val="both"/>
        <w:rPr>
          <w:lang w:val="en-AU"/>
        </w:rPr>
      </w:pPr>
      <w:r w:rsidRPr="00D33CED">
        <w:rPr>
          <w:b/>
          <w:lang w:val="en-US"/>
        </w:rPr>
        <w:t xml:space="preserve">Supplement </w:t>
      </w:r>
      <w:r>
        <w:rPr>
          <w:b/>
          <w:lang w:val="en-US"/>
        </w:rPr>
        <w:t>3</w:t>
      </w:r>
      <w:r w:rsidRPr="00D33CED">
        <w:rPr>
          <w:b/>
          <w:lang w:val="en-US"/>
        </w:rPr>
        <w:t>:</w:t>
      </w:r>
      <w:r>
        <w:rPr>
          <w:b/>
          <w:lang w:val="en-AU"/>
        </w:rPr>
        <w:t xml:space="preserve"> </w:t>
      </w:r>
      <w:r>
        <w:rPr>
          <w:lang w:val="en-AU"/>
        </w:rPr>
        <w:t>Results of the three-way ANOVA</w:t>
      </w:r>
      <w:r w:rsidR="00070257">
        <w:rPr>
          <w:lang w:val="en-AU"/>
        </w:rPr>
        <w:t xml:space="preserve"> for the dependent variable PPT</w:t>
      </w:r>
      <w:r w:rsidR="006B54A6">
        <w:rPr>
          <w:vertAlign w:val="subscript"/>
          <w:lang w:val="en-AU"/>
        </w:rPr>
        <w:t>total</w:t>
      </w:r>
      <w:r>
        <w:rPr>
          <w:lang w:val="en-AU"/>
        </w:rPr>
        <w:t xml:space="preserve"> with the factors ‘Intervention’ (HIFT, Control), ‘Time’ (pre, post), and ‘</w:t>
      </w:r>
      <w:r w:rsidR="00070257">
        <w:rPr>
          <w:lang w:val="en-AU"/>
        </w:rPr>
        <w:t>Sex</w:t>
      </w:r>
      <w:r w:rsidR="00F0488D">
        <w:rPr>
          <w:lang w:val="en-AU"/>
        </w:rPr>
        <w:t>’</w:t>
      </w:r>
      <w:r>
        <w:rPr>
          <w:lang w:val="en-AU"/>
        </w:rPr>
        <w:t xml:space="preserve"> (</w:t>
      </w:r>
      <w:r w:rsidR="00070257">
        <w:rPr>
          <w:lang w:val="en-AU"/>
        </w:rPr>
        <w:t>male, female</w:t>
      </w:r>
      <w:r>
        <w:rPr>
          <w:lang w:val="en-AU"/>
        </w:rPr>
        <w:t>).</w:t>
      </w:r>
    </w:p>
    <w:tbl>
      <w:tblPr>
        <w:tblStyle w:val="EinfacheTabelle2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8D7975" w14:paraId="3BD4594F" w14:textId="77777777" w:rsidTr="00BB1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E7E6E6" w:themeFill="background2"/>
            <w:vAlign w:val="center"/>
            <w:hideMark/>
          </w:tcPr>
          <w:p w14:paraId="095CD355" w14:textId="77777777" w:rsidR="008D7975" w:rsidRDefault="008D7975" w:rsidP="00BB134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Main and interaction effects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E7E6E6" w:themeFill="background2"/>
            <w:vAlign w:val="center"/>
            <w:hideMark/>
          </w:tcPr>
          <w:p w14:paraId="492416AE" w14:textId="77777777" w:rsidR="008D7975" w:rsidRDefault="008D7975" w:rsidP="00BB1347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AU"/>
              </w:rPr>
            </w:pPr>
            <w:r w:rsidRPr="00D317BC">
              <w:rPr>
                <w:rFonts w:asciiTheme="minorHAnsi" w:hAnsiTheme="minorHAnsi" w:cstheme="minorHAnsi"/>
                <w:b w:val="0"/>
                <w:bCs w:val="0"/>
                <w:i/>
                <w:iCs/>
                <w:sz w:val="22"/>
                <w:szCs w:val="18"/>
                <w:lang w:val="en-AU"/>
              </w:rPr>
              <w:t>p</w:t>
            </w: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AU"/>
              </w:rPr>
              <w:t>-value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E7E6E6" w:themeFill="background2"/>
            <w:vAlign w:val="center"/>
            <w:hideMark/>
          </w:tcPr>
          <w:p w14:paraId="0886F0E6" w14:textId="77777777" w:rsidR="008D7975" w:rsidRDefault="008D7975" w:rsidP="00BB1347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AU"/>
              </w:rPr>
              <w:t>η²partial</w:t>
            </w:r>
          </w:p>
        </w:tc>
      </w:tr>
      <w:tr w:rsidR="008D7975" w14:paraId="75DF7EBD" w14:textId="77777777" w:rsidTr="00BB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5C72F68D" w14:textId="019E34EE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US"/>
              </w:rPr>
              <w:t xml:space="preserve">‘Time’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US"/>
              </w:rPr>
              <w:t xml:space="preserve"> ‘Intervention’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US"/>
              </w:rPr>
              <w:t xml:space="preserve"> ‘</w:t>
            </w:r>
            <w:r w:rsidR="00070257">
              <w:rPr>
                <w:rFonts w:asciiTheme="minorHAnsi" w:hAnsiTheme="minorHAnsi" w:cstheme="minorHAnsi"/>
                <w:bCs w:val="0"/>
                <w:sz w:val="22"/>
                <w:szCs w:val="18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41696AAC" w14:textId="3D7D1850" w:rsidR="008D7975" w:rsidRDefault="00070257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042E0E19" w14:textId="19FF2E33" w:rsidR="008D7975" w:rsidRDefault="00070257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257</w:t>
            </w:r>
          </w:p>
        </w:tc>
      </w:tr>
      <w:tr w:rsidR="008D7975" w14:paraId="171C8900" w14:textId="77777777" w:rsidTr="00BB134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A0E1891" w14:textId="5F7440DE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‘Intervention’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 ‘Time’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9D1288D" w14:textId="77777777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&lt; 0.001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80D73B3" w14:textId="042E9E67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414</w:t>
            </w:r>
          </w:p>
        </w:tc>
      </w:tr>
      <w:tr w:rsidR="008D7975" w14:paraId="791A76FE" w14:textId="77777777" w:rsidTr="00BB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3CC078DA" w14:textId="3AF2B277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‘Intervention’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 ‘</w:t>
            </w:r>
            <w:r w:rsidR="00070257"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Sex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14:paraId="3EE91159" w14:textId="79CAD612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450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14:paraId="0E4B481F" w14:textId="63DDADF0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12</w:t>
            </w:r>
          </w:p>
        </w:tc>
      </w:tr>
      <w:tr w:rsidR="008D7975" w14:paraId="79361607" w14:textId="77777777" w:rsidTr="00BB134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753F526" w14:textId="68EEB1D1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‘</w:t>
            </w:r>
            <w:r w:rsidR="00070257"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Sex’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 </w:t>
            </w:r>
            <w:r w:rsidR="00070257">
              <w:rPr>
                <w:rFonts w:cstheme="minorHAnsi"/>
                <w:lang w:val="en-GB"/>
              </w:rPr>
              <w:t>×</w:t>
            </w: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 xml:space="preserve"> ‘Time’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AF0647C" w14:textId="5B36FA35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1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1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334BACEF" w14:textId="302E0420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127</w:t>
            </w:r>
          </w:p>
        </w:tc>
      </w:tr>
      <w:tr w:rsidR="008D7975" w14:paraId="39DD8192" w14:textId="77777777" w:rsidTr="00BB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2AF7F624" w14:textId="389E0DDC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‘</w:t>
            </w:r>
            <w:r w:rsidR="00070257"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Sex’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05AA96A1" w14:textId="47A25708" w:rsidR="008D7975" w:rsidRDefault="00070257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375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hideMark/>
          </w:tcPr>
          <w:p w14:paraId="7C613FE7" w14:textId="3412EF77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16</w:t>
            </w:r>
          </w:p>
        </w:tc>
      </w:tr>
      <w:tr w:rsidR="008D7975" w14:paraId="438FA56D" w14:textId="77777777" w:rsidTr="00BB1347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01C0933D" w14:textId="77777777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‘Time’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53DD2C6D" w14:textId="617E4A3A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0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3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6FE4450" w14:textId="27764835" w:rsidR="008D7975" w:rsidRDefault="008D7975" w:rsidP="00BB1347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17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2</w:t>
            </w:r>
          </w:p>
        </w:tc>
      </w:tr>
      <w:tr w:rsidR="008D7975" w14:paraId="2C3456DC" w14:textId="77777777" w:rsidTr="00BB1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8CA23CE" w14:textId="77777777" w:rsidR="008D7975" w:rsidRDefault="008D7975" w:rsidP="00BB1347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18"/>
                <w:lang w:val="en-AU"/>
              </w:rPr>
              <w:t>‘Intervention’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DCC9489" w14:textId="35188095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53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2C6B51F8" w14:textId="68663019" w:rsidR="008D7975" w:rsidRDefault="008D7975" w:rsidP="00BB1347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AU"/>
              </w:rPr>
            </w:pPr>
            <w:r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0.0</w:t>
            </w:r>
            <w:r w:rsidR="00070257">
              <w:rPr>
                <w:rFonts w:asciiTheme="minorHAnsi" w:hAnsiTheme="minorHAnsi" w:cstheme="minorHAnsi"/>
                <w:sz w:val="22"/>
                <w:szCs w:val="18"/>
                <w:lang w:val="en-AU"/>
              </w:rPr>
              <w:t>76</w:t>
            </w:r>
          </w:p>
        </w:tc>
      </w:tr>
    </w:tbl>
    <w:p w14:paraId="6EF4FF80" w14:textId="77777777" w:rsidR="008D7975" w:rsidRDefault="008D7975" w:rsidP="008D7975">
      <w:pPr>
        <w:jc w:val="both"/>
        <w:rPr>
          <w:i/>
          <w:lang w:val="en-GB"/>
        </w:rPr>
      </w:pPr>
      <w:r w:rsidRPr="004F7C52">
        <w:rPr>
          <w:i/>
          <w:lang w:val="en-GB"/>
        </w:rPr>
        <w:t>η²</w:t>
      </w:r>
      <w:r w:rsidRPr="004F7C52">
        <w:rPr>
          <w:i/>
          <w:vertAlign w:val="subscript"/>
          <w:lang w:val="en-GB"/>
        </w:rPr>
        <w:t>partial</w:t>
      </w:r>
      <w:r w:rsidRPr="004F7C52">
        <w:rPr>
          <w:i/>
          <w:lang w:val="en-GB"/>
        </w:rPr>
        <w:t>= partial eta-squared</w:t>
      </w:r>
    </w:p>
    <w:p w14:paraId="2235B1C8" w14:textId="77777777" w:rsidR="00227E1C" w:rsidRPr="00870479" w:rsidRDefault="00227E1C">
      <w:pPr>
        <w:rPr>
          <w:lang w:val="en-GB"/>
        </w:rPr>
      </w:pPr>
    </w:p>
    <w:sectPr w:rsidR="00227E1C" w:rsidRPr="008704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0C3026"/>
    <w:multiLevelType w:val="multilevel"/>
    <w:tmpl w:val="E33AA45A"/>
    <w:lvl w:ilvl="0">
      <w:numFmt w:val="decimal"/>
      <w:lvlText w:val="(%1"/>
      <w:lvlJc w:val="left"/>
      <w:pPr>
        <w:ind w:left="375" w:hanging="375"/>
      </w:pPr>
      <w:rPr>
        <w:rFonts w:hint="default"/>
      </w:rPr>
    </w:lvl>
    <w:lvl w:ilvl="1">
      <w:start w:val="5"/>
      <w:numFmt w:val="decimal"/>
      <w:lvlText w:val="(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B38610D"/>
    <w:multiLevelType w:val="multilevel"/>
    <w:tmpl w:val="D0A628F2"/>
    <w:lvl w:ilvl="0">
      <w:start w:val="7"/>
      <w:numFmt w:val="decimal"/>
      <w:lvlText w:val="(%1"/>
      <w:lvlJc w:val="left"/>
      <w:pPr>
        <w:ind w:left="375" w:hanging="375"/>
      </w:pPr>
      <w:rPr>
        <w:rFonts w:hint="default"/>
      </w:rPr>
    </w:lvl>
    <w:lvl w:ilvl="1">
      <w:start w:val="5"/>
      <w:numFmt w:val="decimal"/>
      <w:lvlText w:val="(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num w:numId="1" w16cid:durableId="1632009453">
    <w:abstractNumId w:val="1"/>
  </w:num>
  <w:num w:numId="2" w16cid:durableId="2128304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479"/>
    <w:rsid w:val="000457AD"/>
    <w:rsid w:val="00070257"/>
    <w:rsid w:val="00105321"/>
    <w:rsid w:val="00107F7E"/>
    <w:rsid w:val="001679FF"/>
    <w:rsid w:val="001B717F"/>
    <w:rsid w:val="001E7E0F"/>
    <w:rsid w:val="00204959"/>
    <w:rsid w:val="00227E1C"/>
    <w:rsid w:val="002402F6"/>
    <w:rsid w:val="003579C6"/>
    <w:rsid w:val="0037498C"/>
    <w:rsid w:val="003E099C"/>
    <w:rsid w:val="0045447E"/>
    <w:rsid w:val="00470E4D"/>
    <w:rsid w:val="00571F92"/>
    <w:rsid w:val="00635AE2"/>
    <w:rsid w:val="00671DD7"/>
    <w:rsid w:val="006A120E"/>
    <w:rsid w:val="006B54A6"/>
    <w:rsid w:val="00712539"/>
    <w:rsid w:val="00870479"/>
    <w:rsid w:val="008D7975"/>
    <w:rsid w:val="0091112F"/>
    <w:rsid w:val="00982180"/>
    <w:rsid w:val="00983F6C"/>
    <w:rsid w:val="00A632D5"/>
    <w:rsid w:val="00AE201A"/>
    <w:rsid w:val="00AF2AAB"/>
    <w:rsid w:val="00AF407A"/>
    <w:rsid w:val="00B23516"/>
    <w:rsid w:val="00B84E51"/>
    <w:rsid w:val="00C03D8F"/>
    <w:rsid w:val="00DA0E55"/>
    <w:rsid w:val="00DC661C"/>
    <w:rsid w:val="00E15385"/>
    <w:rsid w:val="00E23C39"/>
    <w:rsid w:val="00E305D4"/>
    <w:rsid w:val="00EB5463"/>
    <w:rsid w:val="00F0488D"/>
    <w:rsid w:val="00FA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69CCA"/>
  <w15:chartTrackingRefBased/>
  <w15:docId w15:val="{50402BEE-5ABD-4DC5-A01D-E0E5907C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047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70479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EinfacheTabelle3">
    <w:name w:val="Plain Table 3"/>
    <w:basedOn w:val="NormaleTabelle"/>
    <w:uiPriority w:val="43"/>
    <w:rsid w:val="008704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71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EinfacheTabelle21">
    <w:name w:val="Einfache Tabelle 21"/>
    <w:basedOn w:val="NormaleTabelle"/>
    <w:uiPriority w:val="42"/>
    <w:rsid w:val="00571F9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571F92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table" w:styleId="Tabellenraster">
    <w:name w:val="Table Grid"/>
    <w:basedOn w:val="NormaleTabelle"/>
    <w:uiPriority w:val="39"/>
    <w:rsid w:val="00571F9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749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49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498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49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49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.tomschi@gmx.de</dc:creator>
  <cp:keywords/>
  <dc:description/>
  <cp:lastModifiedBy>Tomschi, Fabian</cp:lastModifiedBy>
  <cp:revision>7</cp:revision>
  <dcterms:created xsi:type="dcterms:W3CDTF">2024-06-03T07:01:00Z</dcterms:created>
  <dcterms:modified xsi:type="dcterms:W3CDTF">2024-06-03T15:45:00Z</dcterms:modified>
</cp:coreProperties>
</file>